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5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85"/>
        <w:gridCol w:w="1263"/>
        <w:gridCol w:w="1841"/>
        <w:gridCol w:w="1956"/>
        <w:gridCol w:w="1518"/>
        <w:gridCol w:w="2096"/>
      </w:tblGrid>
      <w:tr w:rsidR="00253519" w:rsidRPr="00AB2080" w14:paraId="75E222C3" w14:textId="77777777" w:rsidTr="009B35B4">
        <w:trPr>
          <w:trHeight w:val="680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D595B9" w14:textId="77777777" w:rsidR="00253519" w:rsidRPr="009B35B4" w:rsidRDefault="00253519" w:rsidP="009B35B4">
            <w:pPr>
              <w:spacing w:line="480" w:lineRule="auto"/>
              <w:jc w:val="center"/>
              <w:rPr>
                <w:b/>
                <w:sz w:val="22"/>
              </w:rPr>
            </w:pPr>
            <w:r w:rsidRPr="009B35B4">
              <w:rPr>
                <w:b/>
                <w:sz w:val="22"/>
              </w:rPr>
              <w:t>Author and Year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DA9B5" w14:textId="77777777" w:rsidR="00253519" w:rsidRPr="009B35B4" w:rsidRDefault="00253519" w:rsidP="009B35B4">
            <w:pPr>
              <w:spacing w:line="480" w:lineRule="auto"/>
              <w:jc w:val="center"/>
              <w:rPr>
                <w:b/>
                <w:sz w:val="22"/>
              </w:rPr>
            </w:pPr>
            <w:r w:rsidRPr="009B35B4">
              <w:rPr>
                <w:b/>
                <w:sz w:val="22"/>
              </w:rPr>
              <w:t>Country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14:paraId="08C453E2" w14:textId="77777777" w:rsidR="00253519" w:rsidRPr="009B35B4" w:rsidRDefault="00253519" w:rsidP="009B35B4">
            <w:pPr>
              <w:spacing w:line="480" w:lineRule="auto"/>
              <w:jc w:val="center"/>
              <w:rPr>
                <w:b/>
                <w:sz w:val="22"/>
              </w:rPr>
            </w:pPr>
            <w:r w:rsidRPr="009B35B4">
              <w:rPr>
                <w:b/>
                <w:sz w:val="22"/>
              </w:rPr>
              <w:t>WHO Classification Year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D2B162" w14:textId="77777777" w:rsidR="00253519" w:rsidRPr="009B35B4" w:rsidRDefault="00253519" w:rsidP="009B35B4">
            <w:pPr>
              <w:spacing w:line="480" w:lineRule="auto"/>
              <w:rPr>
                <w:b/>
                <w:sz w:val="22"/>
              </w:rPr>
            </w:pPr>
            <w:r w:rsidRPr="009B35B4">
              <w:rPr>
                <w:b/>
                <w:sz w:val="22"/>
              </w:rPr>
              <w:t>WHO Grade (N)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EBE3DB" w14:textId="77777777" w:rsidR="00253519" w:rsidRPr="009B35B4" w:rsidRDefault="00253519" w:rsidP="009B35B4">
            <w:pPr>
              <w:spacing w:line="480" w:lineRule="auto"/>
              <w:jc w:val="center"/>
              <w:rPr>
                <w:b/>
                <w:sz w:val="22"/>
              </w:rPr>
            </w:pPr>
            <w:r w:rsidRPr="009B35B4">
              <w:rPr>
                <w:b/>
                <w:sz w:val="22"/>
              </w:rPr>
              <w:t>Resection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9107BA" w14:textId="77777777" w:rsidR="00253519" w:rsidRPr="009B35B4" w:rsidRDefault="00253519" w:rsidP="009B35B4">
            <w:pPr>
              <w:spacing w:line="480" w:lineRule="auto"/>
              <w:rPr>
                <w:b/>
                <w:sz w:val="22"/>
              </w:rPr>
            </w:pPr>
            <w:r w:rsidRPr="009B35B4">
              <w:rPr>
                <w:b/>
                <w:sz w:val="22"/>
              </w:rPr>
              <w:t>Previous Radiation</w:t>
            </w:r>
          </w:p>
        </w:tc>
      </w:tr>
      <w:tr w:rsidR="00253519" w:rsidRPr="00AB2080" w14:paraId="181DDF91" w14:textId="77777777" w:rsidTr="009B35B4">
        <w:trPr>
          <w:trHeight w:val="601"/>
        </w:trPr>
        <w:tc>
          <w:tcPr>
            <w:tcW w:w="176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5C9BE1" w14:textId="77777777" w:rsidR="00253519" w:rsidRPr="00AB2080" w:rsidRDefault="00253519" w:rsidP="009B35B4">
            <w:pPr>
              <w:spacing w:line="480" w:lineRule="auto"/>
            </w:pPr>
            <w:r w:rsidRPr="00AB2080">
              <w:t>Driver et al., 2022</w:t>
            </w:r>
            <w:r w:rsidRPr="00AB2080">
              <w:fldChar w:fldCharType="begin">
                <w:fldData xml:space="preserve">PEVuZE5vdGU+PENpdGU+PEF1dGhvcj5Ecml2ZXI8L0F1dGhvcj48WWVhcj4yMDIyPC9ZZWFyPjxS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</w:fldData>
              </w:fldChar>
            </w:r>
            <w:r w:rsidRPr="00AB2080">
              <w:instrText xml:space="preserve"> ADDIN EN.CITE </w:instrText>
            </w:r>
            <w:r w:rsidRPr="00AB2080">
              <w:fldChar w:fldCharType="begin">
                <w:fldData xml:space="preserve">PEVuZE5vdGU+PENpdGU+PEF1dGhvcj5Ecml2ZXI8L0F1dGhvcj48WWVhcj4yMDIyPC9ZZWFyPjxS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</w:fldData>
              </w:fldChar>
            </w:r>
            <w:r w:rsidRPr="00AB2080">
              <w:instrText xml:space="preserve"> ADDIN EN.CITE.DATA </w:instrText>
            </w:r>
            <w:r w:rsidRPr="00AB2080">
              <w:fldChar w:fldCharType="end"/>
            </w:r>
            <w:r w:rsidRPr="00AB2080">
              <w:fldChar w:fldCharType="separate"/>
            </w:r>
            <w:r w:rsidRPr="00AB2080">
              <w:rPr>
                <w:noProof/>
                <w:vertAlign w:val="superscript"/>
              </w:rPr>
              <w:t>6</w:t>
            </w:r>
            <w:r w:rsidRPr="00AB2080">
              <w:fldChar w:fldCharType="end"/>
            </w:r>
          </w:p>
        </w:tc>
        <w:tc>
          <w:tcPr>
            <w:tcW w:w="126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D50F7C" w14:textId="77777777" w:rsidR="00253519" w:rsidRPr="00AB2080" w:rsidRDefault="00253519" w:rsidP="009B35B4">
            <w:pPr>
              <w:spacing w:line="480" w:lineRule="auto"/>
            </w:pPr>
            <w:r w:rsidRPr="00AB2080">
              <w:t>United States</w:t>
            </w:r>
          </w:p>
        </w:tc>
        <w:tc>
          <w:tcPr>
            <w:tcW w:w="184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</w:tcPr>
          <w:p w14:paraId="6EBFCE8D" w14:textId="77777777" w:rsidR="00253519" w:rsidRPr="00AB2080" w:rsidRDefault="00253519" w:rsidP="009B35B4">
            <w:pPr>
              <w:spacing w:line="480" w:lineRule="auto"/>
            </w:pPr>
            <w:r w:rsidRPr="00AB2080">
              <w:t xml:space="preserve"> 2007 &amp; 2016</w:t>
            </w:r>
          </w:p>
        </w:tc>
        <w:tc>
          <w:tcPr>
            <w:tcW w:w="196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63F481" w14:textId="77777777" w:rsidR="00253519" w:rsidRPr="00AB2080" w:rsidRDefault="00253519" w:rsidP="009B35B4">
            <w:pPr>
              <w:spacing w:line="480" w:lineRule="auto"/>
            </w:pPr>
            <w:r w:rsidRPr="00AB2080">
              <w:t>Grade 1 - 240</w:t>
            </w:r>
          </w:p>
          <w:p w14:paraId="48A7C750" w14:textId="77777777" w:rsidR="00253519" w:rsidRPr="00AB2080" w:rsidRDefault="00253519" w:rsidP="009B35B4">
            <w:pPr>
              <w:spacing w:line="480" w:lineRule="auto"/>
            </w:pPr>
            <w:r w:rsidRPr="00AB2080">
              <w:t>Grade 2 - 91</w:t>
            </w:r>
          </w:p>
          <w:p w14:paraId="679628B8" w14:textId="77777777" w:rsidR="00253519" w:rsidRPr="00AB2080" w:rsidRDefault="00253519" w:rsidP="009B35B4">
            <w:pPr>
              <w:spacing w:line="480" w:lineRule="auto"/>
            </w:pPr>
            <w:r w:rsidRPr="00AB2080">
              <w:t>Grade 3 - 7</w:t>
            </w:r>
          </w:p>
        </w:tc>
        <w:tc>
          <w:tcPr>
            <w:tcW w:w="152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A500D3" w14:textId="77777777" w:rsidR="00253519" w:rsidRPr="00AB2080" w:rsidRDefault="00253519" w:rsidP="009B35B4">
            <w:pPr>
              <w:spacing w:line="480" w:lineRule="auto"/>
              <w:rPr>
                <w:vertAlign w:val="superscript"/>
              </w:rPr>
            </w:pPr>
            <w:r w:rsidRPr="00AB2080">
              <w:t xml:space="preserve">All GTR </w:t>
            </w:r>
            <w:r w:rsidRPr="00AB2080">
              <w:rPr>
                <w:vertAlign w:val="superscript"/>
              </w:rPr>
              <w:t>a</w:t>
            </w:r>
          </w:p>
        </w:tc>
        <w:tc>
          <w:tcPr>
            <w:tcW w:w="210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1D5A4D" w14:textId="77777777" w:rsidR="00253519" w:rsidRPr="00AB2080" w:rsidRDefault="00253519" w:rsidP="009B35B4">
            <w:pPr>
              <w:spacing w:line="480" w:lineRule="auto"/>
            </w:pPr>
            <w:r w:rsidRPr="00AB2080">
              <w:t>None</w:t>
            </w:r>
          </w:p>
        </w:tc>
      </w:tr>
      <w:tr w:rsidR="00253519" w:rsidRPr="00AB2080" w14:paraId="5046D557" w14:textId="77777777" w:rsidTr="009B35B4">
        <w:trPr>
          <w:trHeight w:val="1066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167BDE" w14:textId="77777777" w:rsidR="00253519" w:rsidRPr="00AB2080" w:rsidRDefault="00253519" w:rsidP="009B35B4">
            <w:pPr>
              <w:spacing w:line="480" w:lineRule="auto"/>
            </w:pPr>
            <w:r w:rsidRPr="00AB2080">
              <w:t>Nassiri et al., 2021</w:t>
            </w:r>
            <w:r w:rsidRPr="00AB2080">
              <w:fldChar w:fldCharType="begin">
                <w:fldData xml:space="preserve">PEVuZE5vdGU+PENpdGU+PEF1dGhvcj5OYXNzaXJpPC9BdXRob3I+PFllYXI+MjAyMTwvWWVhcj48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</w:fldData>
              </w:fldChar>
            </w:r>
            <w:r w:rsidRPr="00AB2080">
              <w:instrText xml:space="preserve"> ADDIN EN.CITE </w:instrText>
            </w:r>
            <w:r w:rsidRPr="00AB2080">
              <w:fldChar w:fldCharType="begin">
                <w:fldData xml:space="preserve">PEVuZE5vdGU+PENpdGU+PEF1dGhvcj5OYXNzaXJpPC9BdXRob3I+PFllYXI+MjAyMTwvWWVhcj48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</w:fldData>
              </w:fldChar>
            </w:r>
            <w:r w:rsidRPr="00AB2080">
              <w:instrText xml:space="preserve"> ADDIN EN.CITE.DATA </w:instrText>
            </w:r>
            <w:r w:rsidRPr="00AB2080">
              <w:fldChar w:fldCharType="end"/>
            </w:r>
            <w:r w:rsidRPr="00AB2080">
              <w:fldChar w:fldCharType="separate"/>
            </w:r>
            <w:r w:rsidRPr="00AB2080">
              <w:rPr>
                <w:noProof/>
                <w:vertAlign w:val="superscript"/>
              </w:rPr>
              <w:t>10</w:t>
            </w:r>
            <w:r w:rsidRPr="00AB2080">
              <w:fldChar w:fldCharType="end"/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9ADB59" w14:textId="77777777" w:rsidR="00253519" w:rsidRPr="00AB2080" w:rsidRDefault="00253519" w:rsidP="009B35B4">
            <w:pPr>
              <w:spacing w:line="480" w:lineRule="auto"/>
            </w:pPr>
            <w:r w:rsidRPr="00AB2080">
              <w:t>Canada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DDCE28" w14:textId="77777777" w:rsidR="00253519" w:rsidRPr="00AB2080" w:rsidRDefault="00253519" w:rsidP="009B35B4">
            <w:pPr>
              <w:spacing w:line="480" w:lineRule="auto"/>
            </w:pPr>
            <w:r w:rsidRPr="00AB2080">
              <w:t xml:space="preserve"> 2016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AB2DF" w14:textId="77777777" w:rsidR="00253519" w:rsidRPr="00AB2080" w:rsidRDefault="00253519" w:rsidP="009B35B4">
            <w:pPr>
              <w:spacing w:line="480" w:lineRule="auto"/>
            </w:pPr>
            <w:r w:rsidRPr="00AB2080">
              <w:t>Grade 1 - 59</w:t>
            </w:r>
          </w:p>
          <w:p w14:paraId="1FECBC6D" w14:textId="77777777" w:rsidR="00253519" w:rsidRPr="00AB2080" w:rsidRDefault="00253519" w:rsidP="009B35B4">
            <w:pPr>
              <w:spacing w:line="480" w:lineRule="auto"/>
            </w:pPr>
            <w:r w:rsidRPr="00AB2080">
              <w:t>Grade 2 - 43</w:t>
            </w:r>
          </w:p>
          <w:p w14:paraId="580569E7" w14:textId="77777777" w:rsidR="00253519" w:rsidRPr="00AB2080" w:rsidRDefault="00253519" w:rsidP="009B35B4">
            <w:pPr>
              <w:spacing w:line="480" w:lineRule="auto"/>
            </w:pPr>
            <w:r w:rsidRPr="00AB2080">
              <w:t>Grade 3 - 19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BCA79F" w14:textId="77777777" w:rsidR="00253519" w:rsidRPr="00AB2080" w:rsidRDefault="00253519" w:rsidP="009B35B4">
            <w:pPr>
              <w:spacing w:line="480" w:lineRule="auto"/>
              <w:rPr>
                <w:vertAlign w:val="superscript"/>
              </w:rPr>
            </w:pPr>
            <w:r w:rsidRPr="00AB2080">
              <w:t xml:space="preserve">Variable </w:t>
            </w:r>
            <w:r w:rsidRPr="00AB2080">
              <w:rPr>
                <w:vertAlign w:val="superscript"/>
              </w:rPr>
              <w:t>b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775D65" w14:textId="77777777" w:rsidR="00253519" w:rsidRPr="00AB2080" w:rsidRDefault="00253519" w:rsidP="009B35B4">
            <w:pPr>
              <w:spacing w:line="480" w:lineRule="auto"/>
            </w:pPr>
            <w:r w:rsidRPr="00AB2080">
              <w:t>Variable</w:t>
            </w:r>
          </w:p>
        </w:tc>
      </w:tr>
      <w:tr w:rsidR="00253519" w:rsidRPr="00AB2080" w14:paraId="70308024" w14:textId="77777777" w:rsidTr="009B35B4">
        <w:trPr>
          <w:trHeight w:val="599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7348F1" w14:textId="77777777" w:rsidR="00253519" w:rsidRPr="00AB2080" w:rsidRDefault="00253519" w:rsidP="009B35B4">
            <w:pPr>
              <w:spacing w:line="480" w:lineRule="auto"/>
            </w:pPr>
            <w:r w:rsidRPr="00AB2080">
              <w:t>Patel et al., 2019</w:t>
            </w:r>
            <w:r w:rsidRPr="00AB2080">
              <w:fldChar w:fldCharType="begin">
                <w:fldData xml:space="preserve">PEVuZE5vdGU+PENpdGU+PEF1dGhvcj5QYXRlbDwvQXV0aG9yPjxZZWFyPjIwMTk8L1llYXI+PFJl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</w:fldData>
              </w:fldChar>
            </w:r>
            <w:r w:rsidRPr="00AB2080">
              <w:instrText xml:space="preserve"> ADDIN EN.CITE </w:instrText>
            </w:r>
            <w:r w:rsidRPr="00AB2080">
              <w:fldChar w:fldCharType="begin">
                <w:fldData xml:space="preserve">PEVuZE5vdGU+PENpdGU+PEF1dGhvcj5QYXRlbDwvQXV0aG9yPjxZZWFyPjIwMTk8L1llYXI+PFJl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</w:fldData>
              </w:fldChar>
            </w:r>
            <w:r w:rsidRPr="00AB2080">
              <w:instrText xml:space="preserve"> ADDIN EN.CITE.DATA </w:instrText>
            </w:r>
            <w:r w:rsidRPr="00AB2080">
              <w:fldChar w:fldCharType="end"/>
            </w:r>
            <w:r w:rsidRPr="00AB2080">
              <w:fldChar w:fldCharType="separate"/>
            </w:r>
            <w:r w:rsidRPr="00AB2080">
              <w:rPr>
                <w:noProof/>
                <w:vertAlign w:val="superscript"/>
              </w:rPr>
              <w:t>12</w:t>
            </w:r>
            <w:r w:rsidRPr="00AB2080">
              <w:fldChar w:fldCharType="end"/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21354" w14:textId="77777777" w:rsidR="00253519" w:rsidRPr="00AB2080" w:rsidRDefault="00253519" w:rsidP="009B35B4">
            <w:pPr>
              <w:spacing w:line="480" w:lineRule="auto"/>
            </w:pPr>
            <w:r w:rsidRPr="00AB2080">
              <w:t>United States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</w:tcPr>
          <w:p w14:paraId="756C45D2" w14:textId="77777777" w:rsidR="00253519" w:rsidRPr="00AB2080" w:rsidRDefault="00253519" w:rsidP="009B35B4">
            <w:pPr>
              <w:spacing w:line="480" w:lineRule="auto"/>
            </w:pPr>
            <w:r w:rsidRPr="00AB2080">
              <w:t xml:space="preserve"> 2016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BF6DFE" w14:textId="77777777" w:rsidR="00253519" w:rsidRPr="00AB2080" w:rsidRDefault="00253519" w:rsidP="009B35B4">
            <w:pPr>
              <w:spacing w:line="480" w:lineRule="auto"/>
            </w:pPr>
            <w:r w:rsidRPr="00AB2080">
              <w:t>Grade 1 - 61</w:t>
            </w:r>
          </w:p>
          <w:p w14:paraId="2BEB87E9" w14:textId="77777777" w:rsidR="00253519" w:rsidRPr="00AB2080" w:rsidRDefault="00253519" w:rsidP="009B35B4">
            <w:pPr>
              <w:spacing w:line="480" w:lineRule="auto"/>
            </w:pPr>
            <w:r w:rsidRPr="00AB2080">
              <w:t>Grade 2 - 14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C9B8EF" w14:textId="77777777" w:rsidR="00253519" w:rsidRPr="00AB2080" w:rsidRDefault="00253519" w:rsidP="009B35B4">
            <w:pPr>
              <w:spacing w:line="480" w:lineRule="auto"/>
              <w:rPr>
                <w:vertAlign w:val="superscript"/>
              </w:rPr>
            </w:pPr>
            <w:r w:rsidRPr="00AB2080">
              <w:t xml:space="preserve">All GTR </w:t>
            </w:r>
            <w:r w:rsidRPr="00AB2080">
              <w:rPr>
                <w:vertAlign w:val="superscript"/>
              </w:rPr>
              <w:t>a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C860A6" w14:textId="77777777" w:rsidR="00253519" w:rsidRPr="00AB2080" w:rsidRDefault="00253519" w:rsidP="009B35B4">
            <w:pPr>
              <w:spacing w:line="480" w:lineRule="auto"/>
            </w:pPr>
            <w:r w:rsidRPr="00AB2080">
              <w:t>None</w:t>
            </w:r>
          </w:p>
        </w:tc>
      </w:tr>
      <w:tr w:rsidR="00253519" w:rsidRPr="00AB2080" w14:paraId="681E7E96" w14:textId="77777777" w:rsidTr="009B35B4">
        <w:trPr>
          <w:trHeight w:val="1092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B0DBFE" w14:textId="77777777" w:rsidR="00253519" w:rsidRPr="00AB2080" w:rsidRDefault="00253519" w:rsidP="009B35B4">
            <w:pPr>
              <w:spacing w:line="480" w:lineRule="auto"/>
            </w:pPr>
            <w:r w:rsidRPr="00AB2080">
              <w:t>Sahm et al., 2017</w:t>
            </w:r>
            <w:r w:rsidRPr="00AB2080">
              <w:fldChar w:fldCharType="begin">
                <w:fldData xml:space="preserve">PEVuZE5vdGU+PENpdGU+PEF1dGhvcj5TYWhtPC9BdXRob3I+PFllYXI+MjAxNzwvWWVhcj48UmVj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</w:fldData>
              </w:fldChar>
            </w:r>
            <w:r w:rsidRPr="00AB2080">
              <w:instrText xml:space="preserve"> ADDIN EN.CITE </w:instrText>
            </w:r>
            <w:r w:rsidRPr="00AB2080">
              <w:fldChar w:fldCharType="begin">
                <w:fldData xml:space="preserve">PEVuZE5vdGU+PENpdGU+PEF1dGhvcj5TYWhtPC9BdXRob3I+PFllYXI+MjAxNzwvWWVhcj48UmVj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</w:fldData>
              </w:fldChar>
            </w:r>
            <w:r w:rsidRPr="00AB2080">
              <w:instrText xml:space="preserve"> ADDIN EN.CITE.DATA </w:instrText>
            </w:r>
            <w:r w:rsidRPr="00AB2080">
              <w:fldChar w:fldCharType="end"/>
            </w:r>
            <w:r w:rsidRPr="00AB2080">
              <w:fldChar w:fldCharType="separate"/>
            </w:r>
            <w:r w:rsidRPr="00AB2080">
              <w:rPr>
                <w:noProof/>
                <w:vertAlign w:val="superscript"/>
              </w:rPr>
              <w:t>13</w:t>
            </w:r>
            <w:r w:rsidRPr="00AB2080">
              <w:fldChar w:fldCharType="end"/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F45CF1" w14:textId="77777777" w:rsidR="00253519" w:rsidRPr="00AB2080" w:rsidRDefault="00253519" w:rsidP="009B35B4">
            <w:pPr>
              <w:spacing w:line="480" w:lineRule="auto"/>
            </w:pPr>
            <w:r w:rsidRPr="00AB2080">
              <w:t>Germany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9E4FD5" w14:textId="77777777" w:rsidR="00253519" w:rsidRPr="00AB2080" w:rsidRDefault="00253519" w:rsidP="009B35B4">
            <w:pPr>
              <w:spacing w:line="480" w:lineRule="auto"/>
            </w:pPr>
            <w:r w:rsidRPr="00AB2080">
              <w:t xml:space="preserve"> 2016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6986C2" w14:textId="77777777" w:rsidR="00253519" w:rsidRPr="00AB2080" w:rsidRDefault="00253519" w:rsidP="009B35B4">
            <w:pPr>
              <w:spacing w:line="480" w:lineRule="auto"/>
            </w:pPr>
            <w:r w:rsidRPr="00AB2080">
              <w:t>Grade 1 - 91</w:t>
            </w:r>
          </w:p>
          <w:p w14:paraId="766374EC" w14:textId="77777777" w:rsidR="00253519" w:rsidRPr="00AB2080" w:rsidRDefault="00253519" w:rsidP="009B35B4">
            <w:pPr>
              <w:spacing w:line="480" w:lineRule="auto"/>
            </w:pPr>
            <w:r w:rsidRPr="00AB2080">
              <w:t>Grade 2 - 96</w:t>
            </w:r>
          </w:p>
          <w:p w14:paraId="608987A1" w14:textId="77777777" w:rsidR="00253519" w:rsidRPr="00AB2080" w:rsidRDefault="00253519" w:rsidP="009B35B4">
            <w:pPr>
              <w:spacing w:line="480" w:lineRule="auto"/>
            </w:pPr>
            <w:r w:rsidRPr="00AB2080">
              <w:t>Grade 3 - 32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251C1C" w14:textId="77777777" w:rsidR="00253519" w:rsidRPr="00AB2080" w:rsidRDefault="00253519" w:rsidP="009B35B4">
            <w:pPr>
              <w:spacing w:line="480" w:lineRule="auto"/>
            </w:pPr>
            <w:r w:rsidRPr="00AB2080">
              <w:t xml:space="preserve">Variable </w:t>
            </w:r>
            <w:r w:rsidRPr="00AB2080">
              <w:rPr>
                <w:vertAlign w:val="superscript"/>
              </w:rPr>
              <w:t>b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B411E0" w14:textId="77777777" w:rsidR="00253519" w:rsidRPr="00AB2080" w:rsidRDefault="00253519" w:rsidP="009B35B4">
            <w:pPr>
              <w:spacing w:line="480" w:lineRule="auto"/>
            </w:pPr>
            <w:r w:rsidRPr="00AB2080">
              <w:t>Unknown</w:t>
            </w:r>
          </w:p>
        </w:tc>
      </w:tr>
      <w:tr w:rsidR="00253519" w:rsidRPr="00AB2080" w14:paraId="10C2026F" w14:textId="77777777" w:rsidTr="009B35B4">
        <w:trPr>
          <w:trHeight w:val="1242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EB33E1" w14:textId="77777777" w:rsidR="00253519" w:rsidRPr="00AB2080" w:rsidRDefault="00253519" w:rsidP="009B35B4">
            <w:pPr>
              <w:spacing w:line="480" w:lineRule="auto"/>
            </w:pPr>
            <w:r w:rsidRPr="00AB2080">
              <w:t>Wang et al., 2016</w:t>
            </w:r>
            <w:r w:rsidRPr="00AB2080">
              <w:fldChar w:fldCharType="begin">
                <w:fldData xml:space="preserve">PEVuZE5vdGU+PENpdGU+PEF1dGhvcj5XYW5nPC9BdXRob3I+PFllYXI+MjAxNjwvWWVhcj48UmVj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</w:fldData>
              </w:fldChar>
            </w:r>
            <w:r w:rsidRPr="00AB2080">
              <w:instrText xml:space="preserve"> ADDIN EN.CITE </w:instrText>
            </w:r>
            <w:r w:rsidRPr="00AB2080">
              <w:fldChar w:fldCharType="begin">
                <w:fldData xml:space="preserve">PEVuZE5vdGU+PENpdGU+PEF1dGhvcj5XYW5nPC9BdXRob3I+PFllYXI+MjAxNjwvWWVhcj48UmVj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</w:fldData>
              </w:fldChar>
            </w:r>
            <w:r w:rsidRPr="00AB2080">
              <w:instrText xml:space="preserve"> ADDIN EN.CITE.DATA </w:instrText>
            </w:r>
            <w:r w:rsidRPr="00AB2080">
              <w:fldChar w:fldCharType="end"/>
            </w:r>
            <w:r w:rsidRPr="00AB2080">
              <w:fldChar w:fldCharType="separate"/>
            </w:r>
            <w:r w:rsidRPr="00AB2080">
              <w:rPr>
                <w:noProof/>
                <w:vertAlign w:val="superscript"/>
              </w:rPr>
              <w:t>14</w:t>
            </w:r>
            <w:r w:rsidRPr="00AB2080">
              <w:fldChar w:fldCharType="end"/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323472" w14:textId="77777777" w:rsidR="00253519" w:rsidRPr="00AB2080" w:rsidRDefault="00253519" w:rsidP="009B35B4">
            <w:pPr>
              <w:spacing w:line="480" w:lineRule="auto"/>
            </w:pPr>
            <w:r w:rsidRPr="00AB2080">
              <w:t>Taiwan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</w:tcPr>
          <w:p w14:paraId="67130767" w14:textId="77777777" w:rsidR="00253519" w:rsidRPr="00AB2080" w:rsidRDefault="00253519" w:rsidP="009B35B4">
            <w:pPr>
              <w:spacing w:line="480" w:lineRule="auto"/>
            </w:pPr>
            <w:r w:rsidRPr="00AB2080">
              <w:t xml:space="preserve"> 2007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0FDC59" w14:textId="77777777" w:rsidR="00253519" w:rsidRPr="00AB2080" w:rsidRDefault="00253519" w:rsidP="009B35B4">
            <w:pPr>
              <w:spacing w:line="480" w:lineRule="auto"/>
            </w:pPr>
            <w:r w:rsidRPr="00AB2080">
              <w:t>Grade 2 - 86</w:t>
            </w:r>
          </w:p>
          <w:p w14:paraId="5B852BAE" w14:textId="77777777" w:rsidR="00253519" w:rsidRPr="00AB2080" w:rsidRDefault="00253519" w:rsidP="009B35B4">
            <w:pPr>
              <w:spacing w:line="480" w:lineRule="auto"/>
            </w:pPr>
            <w:r w:rsidRPr="00AB2080">
              <w:t>Grade 3 - 16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E99AE3" w14:textId="77777777" w:rsidR="00253519" w:rsidRPr="00AB2080" w:rsidRDefault="00253519" w:rsidP="009B35B4">
            <w:pPr>
              <w:spacing w:line="480" w:lineRule="auto"/>
            </w:pPr>
            <w:r w:rsidRPr="00AB2080">
              <w:t xml:space="preserve">Variable </w:t>
            </w:r>
            <w:r w:rsidRPr="00AB2080">
              <w:rPr>
                <w:vertAlign w:val="superscript"/>
              </w:rPr>
              <w:t>b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E7C6CB" w14:textId="77777777" w:rsidR="00253519" w:rsidRPr="00AB2080" w:rsidRDefault="00253519" w:rsidP="009B35B4">
            <w:pPr>
              <w:spacing w:line="480" w:lineRule="auto"/>
            </w:pPr>
            <w:r w:rsidRPr="00AB2080">
              <w:t>Variable</w:t>
            </w:r>
          </w:p>
        </w:tc>
      </w:tr>
      <w:tr w:rsidR="00253519" w:rsidRPr="00AB2080" w14:paraId="65C7A79C" w14:textId="77777777" w:rsidTr="009B35B4">
        <w:trPr>
          <w:trHeight w:val="1075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E42800" w14:textId="77777777" w:rsidR="00253519" w:rsidRPr="00AB2080" w:rsidRDefault="00253519" w:rsidP="009B35B4">
            <w:pPr>
              <w:spacing w:line="480" w:lineRule="auto"/>
            </w:pPr>
            <w:r w:rsidRPr="00AB2080">
              <w:t>Backer-Grøndahl et al., 2014</w:t>
            </w:r>
            <w:r w:rsidRPr="00AB2080">
              <w:fldChar w:fldCharType="begin"/>
            </w:r>
            <w:r w:rsidRPr="00AB2080">
              <w:instrText xml:space="preserve"> ADDIN EN.CITE &lt;EndNote&gt;&lt;Cite&gt;&lt;Author&gt;Backer-Grondahl&lt;/Author&gt;&lt;Year&gt;2014&lt;/Year&gt;&lt;RecNum&gt;295&lt;/RecNum&gt;&lt;DisplayText&gt;&lt;style face="superscript"&gt;8&lt;/style&gt;&lt;/DisplayText&gt;&lt;record&gt;&lt;rec-number&gt;295&lt;/rec-number&gt;&lt;foreign-keys&gt;&lt;key app="EN" db-id="5wf9xwwwc5tdtoe9vv0pwz5i9x229st5efze" timestamp="1692309897"&gt;295&lt;/key&gt;&lt;/foreign-keys&gt;&lt;ref-type name="Journal Article"&gt;17&lt;/ref-type&gt;&lt;contributors&gt;&lt;authors&gt;&lt;author&gt;Backer-Grondahl, T.&lt;/author&gt;&lt;author&gt;Moen, B. H.&lt;/author&gt;&lt;author&gt;Sundstrom, S. H.&lt;/author&gt;&lt;author&gt;Torp, S. H.&lt;/author&gt;&lt;/authors&gt;&lt;/contributors&gt;&lt;auth-address&gt;Department of Laboratory Medicine, Children&amp;apos;s and Women&amp;apos;s Health, Faculty of Medicine, Norwegian University of Science and Technology, Norway.&lt;/auth-address&gt;&lt;titles&gt;&lt;title&gt;Histopathology and prognosis in human meningiomas&lt;/title&gt;&lt;secondary-title&gt;APMIS&lt;/secondary-title&gt;&lt;/titles&gt;&lt;periodical&gt;&lt;full-title&gt;APMIS&lt;/full-title&gt;&lt;/periodical&gt;&lt;pages&gt;856-66&lt;/pages&gt;&lt;volume&gt;122&lt;/volume&gt;&lt;number&gt;9&lt;/number&gt;&lt;edition&gt;2014/04/05&lt;/edition&gt;&lt;keywords&gt;&lt;keyword&gt;Biomarkers, Tumor&lt;/keyword&gt;&lt;keyword&gt;Female&lt;/keyword&gt;&lt;keyword&gt;Humans&lt;/keyword&gt;&lt;keyword&gt;Male&lt;/keyword&gt;&lt;keyword&gt;Meningeal Neoplasms/*mortality/*pathology&lt;/keyword&gt;&lt;keyword&gt;Meningioma/*mortality/*pathology&lt;/keyword&gt;&lt;keyword&gt;Necrosis/*pathology&lt;/keyword&gt;&lt;keyword&gt;Neoplasm Grading&lt;/keyword&gt;&lt;keyword&gt;Neoplasm Recurrence, Local/pathology&lt;/keyword&gt;&lt;keyword&gt;Prognosis&lt;/keyword&gt;&lt;keyword&gt;Brain tumour&lt;/keyword&gt;&lt;keyword&gt;grade&lt;/keyword&gt;&lt;keyword&gt;informativeness&lt;/keyword&gt;&lt;keyword&gt;necrosis&lt;/keyword&gt;&lt;keyword&gt;psammoma bodies&lt;/keyword&gt;&lt;/keywords&gt;&lt;dates&gt;&lt;year&gt;2014&lt;/year&gt;&lt;pub-dates&gt;&lt;date&gt;Sep&lt;/date&gt;&lt;/pub-dates&gt;&lt;/dates&gt;&lt;isbn&gt;1600-0463 (Electronic)&amp;#xD;0903-4641 (Linking)&lt;/isbn&gt;&lt;accession-num&gt;24698127&lt;/accession-num&gt;&lt;urls&gt;&lt;related-urls&gt;&lt;url&gt;https://www.ncbi.nlm.nih.gov/pubmed/24698127&lt;/url&gt;&lt;/related-urls&gt;&lt;/urls&gt;&lt;electronic-resource-num&gt;10.1111/apm.12248&lt;/electronic-resource-num&gt;&lt;/record&gt;&lt;/Cite&gt;&lt;/EndNote&gt;</w:instrText>
            </w:r>
            <w:r w:rsidRPr="00AB2080">
              <w:fldChar w:fldCharType="separate"/>
            </w:r>
            <w:r w:rsidRPr="00AB2080">
              <w:rPr>
                <w:noProof/>
                <w:vertAlign w:val="superscript"/>
              </w:rPr>
              <w:t>8</w:t>
            </w:r>
            <w:r w:rsidRPr="00AB2080">
              <w:fldChar w:fldCharType="end"/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DF8A60" w14:textId="77777777" w:rsidR="00253519" w:rsidRPr="00AB2080" w:rsidRDefault="00253519" w:rsidP="009B35B4">
            <w:pPr>
              <w:spacing w:line="480" w:lineRule="auto"/>
            </w:pPr>
            <w:r w:rsidRPr="00AB2080">
              <w:t>Norway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CC60CF" w14:textId="77777777" w:rsidR="00253519" w:rsidRPr="00AB2080" w:rsidRDefault="00253519" w:rsidP="009B35B4">
            <w:pPr>
              <w:spacing w:line="480" w:lineRule="auto"/>
            </w:pPr>
            <w:r w:rsidRPr="00AB2080">
              <w:t xml:space="preserve"> 2007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AAE089" w14:textId="77777777" w:rsidR="00253519" w:rsidRPr="00AB2080" w:rsidRDefault="00253519" w:rsidP="009B35B4">
            <w:pPr>
              <w:spacing w:line="480" w:lineRule="auto"/>
            </w:pPr>
            <w:r w:rsidRPr="00AB2080">
              <w:t>Grade 1 - 135</w:t>
            </w:r>
          </w:p>
          <w:p w14:paraId="13749AA6" w14:textId="77777777" w:rsidR="00253519" w:rsidRPr="00AB2080" w:rsidRDefault="00253519" w:rsidP="009B35B4">
            <w:pPr>
              <w:spacing w:line="480" w:lineRule="auto"/>
            </w:pPr>
            <w:r w:rsidRPr="00AB2080">
              <w:t>Grade 2 - 59</w:t>
            </w:r>
          </w:p>
          <w:p w14:paraId="7B5D9298" w14:textId="77777777" w:rsidR="00253519" w:rsidRPr="00AB2080" w:rsidRDefault="00253519" w:rsidP="009B35B4">
            <w:pPr>
              <w:spacing w:line="480" w:lineRule="auto"/>
            </w:pPr>
            <w:r w:rsidRPr="00AB2080">
              <w:t>Grade 3 - 2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CDBC37" w14:textId="77777777" w:rsidR="00253519" w:rsidRPr="00AB2080" w:rsidRDefault="00253519" w:rsidP="009B35B4">
            <w:pPr>
              <w:spacing w:line="480" w:lineRule="auto"/>
            </w:pPr>
            <w:r w:rsidRPr="00AB2080">
              <w:t xml:space="preserve">Variable </w:t>
            </w:r>
            <w:r w:rsidRPr="00AB2080">
              <w:rPr>
                <w:vertAlign w:val="superscript"/>
              </w:rPr>
              <w:t>b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BA7282" w14:textId="77777777" w:rsidR="00253519" w:rsidRPr="00AB2080" w:rsidRDefault="00253519" w:rsidP="009B35B4">
            <w:pPr>
              <w:spacing w:line="480" w:lineRule="auto"/>
            </w:pPr>
            <w:r w:rsidRPr="00AB2080">
              <w:t>Variable</w:t>
            </w:r>
          </w:p>
        </w:tc>
      </w:tr>
      <w:tr w:rsidR="00253519" w:rsidRPr="00AB2080" w14:paraId="5F697144" w14:textId="77777777" w:rsidTr="009B35B4">
        <w:trPr>
          <w:trHeight w:val="796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760954" w14:textId="77777777" w:rsidR="00253519" w:rsidRPr="00AB2080" w:rsidRDefault="00253519" w:rsidP="009B35B4">
            <w:pPr>
              <w:spacing w:line="480" w:lineRule="auto"/>
            </w:pPr>
            <w:r w:rsidRPr="00AB2080">
              <w:t>Linsler et al., 2014</w:t>
            </w:r>
            <w:r w:rsidRPr="00AB2080">
              <w:fldChar w:fldCharType="begin">
                <w:fldData xml:space="preserve">PEVuZE5vdGU+PENpdGU+PEF1dGhvcj5MaW5zbGVyPC9BdXRob3I+PFllYXI+MjAxNDwvWWVhcj48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</w:fldData>
              </w:fldChar>
            </w:r>
            <w:r w:rsidRPr="00AB2080">
              <w:instrText xml:space="preserve"> ADDIN EN.CITE </w:instrText>
            </w:r>
            <w:r w:rsidRPr="00AB2080">
              <w:fldChar w:fldCharType="begin">
                <w:fldData xml:space="preserve">PEVuZE5vdGU+PENpdGU+PEF1dGhvcj5MaW5zbGVyPC9BdXRob3I+PFllYXI+MjAxNDwvWWVhcj48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</w:fldData>
              </w:fldChar>
            </w:r>
            <w:r w:rsidRPr="00AB2080">
              <w:instrText xml:space="preserve"> ADDIN EN.CITE.DATA </w:instrText>
            </w:r>
            <w:r w:rsidRPr="00AB2080">
              <w:fldChar w:fldCharType="end"/>
            </w:r>
            <w:r w:rsidRPr="00AB2080">
              <w:fldChar w:fldCharType="separate"/>
            </w:r>
            <w:r w:rsidRPr="00AB2080">
              <w:rPr>
                <w:noProof/>
                <w:vertAlign w:val="superscript"/>
              </w:rPr>
              <w:t>9</w:t>
            </w:r>
            <w:r w:rsidRPr="00AB2080">
              <w:fldChar w:fldCharType="end"/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50A672" w14:textId="77777777" w:rsidR="00253519" w:rsidRPr="00AB2080" w:rsidRDefault="00253519" w:rsidP="009B35B4">
            <w:pPr>
              <w:spacing w:line="480" w:lineRule="auto"/>
            </w:pPr>
            <w:r w:rsidRPr="00AB2080">
              <w:t>Germany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</w:tcPr>
          <w:p w14:paraId="1F0E2F78" w14:textId="77777777" w:rsidR="00253519" w:rsidRPr="00AB2080" w:rsidRDefault="00253519" w:rsidP="009B35B4">
            <w:pPr>
              <w:spacing w:line="480" w:lineRule="auto"/>
            </w:pPr>
            <w:r w:rsidRPr="00AB2080">
              <w:t xml:space="preserve"> 2007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3FD014" w14:textId="77777777" w:rsidR="00253519" w:rsidRPr="00AB2080" w:rsidRDefault="00253519" w:rsidP="009B35B4">
            <w:pPr>
              <w:spacing w:line="480" w:lineRule="auto"/>
            </w:pPr>
            <w:r w:rsidRPr="00AB2080">
              <w:t>Grade 1 - 62</w:t>
            </w:r>
          </w:p>
          <w:p w14:paraId="711E8606" w14:textId="77777777" w:rsidR="00253519" w:rsidRPr="00AB2080" w:rsidRDefault="00253519" w:rsidP="009B35B4">
            <w:pPr>
              <w:spacing w:line="480" w:lineRule="auto"/>
            </w:pPr>
            <w:r w:rsidRPr="00AB2080">
              <w:t>Grade 2 - 35</w:t>
            </w:r>
          </w:p>
          <w:p w14:paraId="3B0890A3" w14:textId="77777777" w:rsidR="00253519" w:rsidRPr="00AB2080" w:rsidRDefault="00253519" w:rsidP="009B35B4">
            <w:pPr>
              <w:spacing w:line="480" w:lineRule="auto"/>
            </w:pPr>
            <w:r w:rsidRPr="00AB2080">
              <w:lastRenderedPageBreak/>
              <w:t>Grade 3 - 8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A18BD0" w14:textId="77777777" w:rsidR="00253519" w:rsidRPr="00AB2080" w:rsidRDefault="00253519" w:rsidP="009B35B4">
            <w:pPr>
              <w:spacing w:line="480" w:lineRule="auto"/>
              <w:rPr>
                <w:vertAlign w:val="superscript"/>
              </w:rPr>
            </w:pPr>
            <w:r w:rsidRPr="00AB2080">
              <w:lastRenderedPageBreak/>
              <w:t xml:space="preserve">All GTR </w:t>
            </w:r>
            <w:r w:rsidRPr="00AB2080">
              <w:rPr>
                <w:vertAlign w:val="superscript"/>
              </w:rPr>
              <w:t>c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7D9929" w14:textId="77777777" w:rsidR="00253519" w:rsidRPr="00AB2080" w:rsidRDefault="00253519" w:rsidP="009B35B4">
            <w:pPr>
              <w:spacing w:line="480" w:lineRule="auto"/>
            </w:pPr>
            <w:r w:rsidRPr="00AB2080">
              <w:t>Unknown</w:t>
            </w:r>
          </w:p>
        </w:tc>
      </w:tr>
      <w:tr w:rsidR="00253519" w:rsidRPr="00AB2080" w14:paraId="4AFEAFD8" w14:textId="77777777" w:rsidTr="009B35B4">
        <w:trPr>
          <w:trHeight w:val="886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2B2075" w14:textId="77777777" w:rsidR="00253519" w:rsidRPr="00AB2080" w:rsidRDefault="00253519" w:rsidP="009B35B4">
            <w:pPr>
              <w:spacing w:line="480" w:lineRule="auto"/>
            </w:pPr>
            <w:r w:rsidRPr="00AB2080">
              <w:t>Olar et al., 2014</w:t>
            </w:r>
            <w:r w:rsidRPr="00AB2080">
              <w:fldChar w:fldCharType="begin">
                <w:fldData xml:space="preserve">PEVuZE5vdGU+PENpdGU+PEF1dGhvcj5PbGFyPC9BdXRob3I+PFllYXI+MjAxNTwvWWVhcj48UmVj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</w:fldData>
              </w:fldChar>
            </w:r>
            <w:r w:rsidRPr="00AB2080">
              <w:instrText xml:space="preserve"> ADDIN EN.CITE </w:instrText>
            </w:r>
            <w:r w:rsidRPr="00AB2080">
              <w:fldChar w:fldCharType="begin">
                <w:fldData xml:space="preserve">PEVuZE5vdGU+PENpdGU+PEF1dGhvcj5PbGFyPC9BdXRob3I+PFllYXI+MjAxNTwvWWVhcj48UmVj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</w:fldData>
              </w:fldChar>
            </w:r>
            <w:r w:rsidRPr="00AB2080">
              <w:instrText xml:space="preserve"> ADDIN EN.CITE.DATA </w:instrText>
            </w:r>
            <w:r w:rsidRPr="00AB2080">
              <w:fldChar w:fldCharType="end"/>
            </w:r>
            <w:r w:rsidRPr="00AB2080">
              <w:fldChar w:fldCharType="separate"/>
            </w:r>
            <w:r w:rsidRPr="00AB2080">
              <w:rPr>
                <w:noProof/>
                <w:vertAlign w:val="superscript"/>
              </w:rPr>
              <w:t>11</w:t>
            </w:r>
            <w:r w:rsidRPr="00AB2080">
              <w:fldChar w:fldCharType="end"/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8911C7" w14:textId="77777777" w:rsidR="00253519" w:rsidRPr="00AB2080" w:rsidRDefault="00253519" w:rsidP="009B35B4">
            <w:pPr>
              <w:spacing w:line="480" w:lineRule="auto"/>
            </w:pPr>
            <w:r w:rsidRPr="00AB2080">
              <w:t>United States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7BE113" w14:textId="77777777" w:rsidR="00253519" w:rsidRPr="00AB2080" w:rsidRDefault="00253519" w:rsidP="009B35B4">
            <w:pPr>
              <w:spacing w:line="480" w:lineRule="auto"/>
            </w:pPr>
            <w:r w:rsidRPr="00AB2080">
              <w:t xml:space="preserve"> 2007</w:t>
            </w:r>
          </w:p>
        </w:tc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767165" w14:textId="77777777" w:rsidR="00253519" w:rsidRPr="00AB2080" w:rsidRDefault="00253519" w:rsidP="009B35B4">
            <w:pPr>
              <w:spacing w:line="480" w:lineRule="auto"/>
            </w:pPr>
            <w:r w:rsidRPr="00AB2080">
              <w:t>Grade 1 - 268</w:t>
            </w:r>
          </w:p>
          <w:p w14:paraId="36E8DADA" w14:textId="77777777" w:rsidR="00253519" w:rsidRPr="00AB2080" w:rsidRDefault="00253519" w:rsidP="009B35B4">
            <w:pPr>
              <w:spacing w:line="480" w:lineRule="auto"/>
            </w:pPr>
            <w:r w:rsidRPr="00AB2080">
              <w:t>Grade 2 - 84</w:t>
            </w:r>
          </w:p>
          <w:p w14:paraId="1E20A8A7" w14:textId="77777777" w:rsidR="00253519" w:rsidRPr="00AB2080" w:rsidRDefault="00253519" w:rsidP="009B35B4">
            <w:pPr>
              <w:spacing w:line="480" w:lineRule="auto"/>
            </w:pPr>
            <w:r w:rsidRPr="00AB2080">
              <w:t>Grade 3 - 11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F2BEC5" w14:textId="77777777" w:rsidR="00253519" w:rsidRPr="00AB2080" w:rsidRDefault="00253519" w:rsidP="009B35B4">
            <w:pPr>
              <w:spacing w:line="480" w:lineRule="auto"/>
            </w:pPr>
            <w:r w:rsidRPr="00AB2080">
              <w:t xml:space="preserve">Both GTR </w:t>
            </w:r>
            <w:r w:rsidRPr="00AB2080">
              <w:rPr>
                <w:vertAlign w:val="superscript"/>
              </w:rPr>
              <w:t>c</w:t>
            </w:r>
            <w:r w:rsidRPr="00AB2080">
              <w:t xml:space="preserve"> and STR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8D7CEF" w14:textId="77777777" w:rsidR="00253519" w:rsidRPr="00AB2080" w:rsidRDefault="00253519" w:rsidP="009B35B4">
            <w:pPr>
              <w:spacing w:line="480" w:lineRule="auto"/>
            </w:pPr>
            <w:r w:rsidRPr="00AB2080">
              <w:t>Unknown</w:t>
            </w:r>
          </w:p>
        </w:tc>
      </w:tr>
      <w:tr w:rsidR="00253519" w:rsidRPr="00AB2080" w14:paraId="25D91A78" w14:textId="77777777" w:rsidTr="009B35B4">
        <w:trPr>
          <w:trHeight w:val="285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</w:tcPr>
          <w:p w14:paraId="27ACD533" w14:textId="77777777" w:rsidR="00253519" w:rsidRPr="00AB2080" w:rsidRDefault="00253519" w:rsidP="009B35B4">
            <w:pPr>
              <w:spacing w:line="480" w:lineRule="auto"/>
            </w:pPr>
          </w:p>
        </w:tc>
        <w:tc>
          <w:tcPr>
            <w:tcW w:w="866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7BD64D" w14:textId="77777777" w:rsidR="00253519" w:rsidRPr="00AB2080" w:rsidRDefault="00253519" w:rsidP="009B35B4">
            <w:pPr>
              <w:spacing w:line="480" w:lineRule="auto"/>
            </w:pPr>
            <w:r w:rsidRPr="00AB2080">
              <w:t>Abbreviations: GTR (gross total resection), STR (subtotal resection)</w:t>
            </w:r>
          </w:p>
        </w:tc>
      </w:tr>
      <w:tr w:rsidR="00253519" w:rsidRPr="00AB2080" w14:paraId="7075257A" w14:textId="77777777" w:rsidTr="009B35B4">
        <w:trPr>
          <w:trHeight w:val="285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</w:tcPr>
          <w:p w14:paraId="14D946E9" w14:textId="77777777" w:rsidR="00253519" w:rsidRPr="00AB2080" w:rsidRDefault="00253519" w:rsidP="009B35B4">
            <w:pPr>
              <w:spacing w:line="480" w:lineRule="auto"/>
              <w:rPr>
                <w:vertAlign w:val="superscript"/>
              </w:rPr>
            </w:pPr>
          </w:p>
        </w:tc>
        <w:tc>
          <w:tcPr>
            <w:tcW w:w="866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821FE6" w14:textId="77777777" w:rsidR="00253519" w:rsidRPr="00AB2080" w:rsidRDefault="00253519" w:rsidP="009B35B4">
            <w:pPr>
              <w:spacing w:line="480" w:lineRule="auto"/>
            </w:pPr>
            <w:r w:rsidRPr="00AB2080">
              <w:rPr>
                <w:vertAlign w:val="superscript"/>
              </w:rPr>
              <w:t xml:space="preserve">a </w:t>
            </w:r>
            <w:r w:rsidRPr="00AB2080">
              <w:t>Extent of resection based on imaging</w:t>
            </w:r>
          </w:p>
          <w:p w14:paraId="110EB0CB" w14:textId="77777777" w:rsidR="00253519" w:rsidRPr="00AB2080" w:rsidRDefault="00253519" w:rsidP="009B35B4">
            <w:pPr>
              <w:spacing w:line="480" w:lineRule="auto"/>
            </w:pPr>
            <w:r w:rsidRPr="00AB2080">
              <w:rPr>
                <w:vertAlign w:val="superscript"/>
              </w:rPr>
              <w:t>b</w:t>
            </w:r>
            <w:r w:rsidRPr="00AB2080">
              <w:t xml:space="preserve"> GTR and STR not distinguished within the cohort</w:t>
            </w:r>
          </w:p>
          <w:p w14:paraId="7BA1277F" w14:textId="77777777" w:rsidR="00253519" w:rsidRPr="00AB2080" w:rsidRDefault="00253519" w:rsidP="009B35B4">
            <w:pPr>
              <w:spacing w:line="480" w:lineRule="auto"/>
            </w:pPr>
            <w:r w:rsidRPr="00AB2080">
              <w:rPr>
                <w:vertAlign w:val="superscript"/>
              </w:rPr>
              <w:t>c</w:t>
            </w:r>
            <w:r w:rsidRPr="00AB2080">
              <w:t xml:space="preserve"> Simpson Grade 1 or 2</w:t>
            </w:r>
          </w:p>
        </w:tc>
      </w:tr>
    </w:tbl>
    <w:p w14:paraId="66970F21" w14:textId="77777777" w:rsidR="00A767B3" w:rsidRDefault="00A767B3"/>
    <w:p w14:paraId="34BDDDB5" w14:textId="3322FBDA" w:rsidR="00253519" w:rsidRDefault="00253519">
      <w:r w:rsidRPr="00AB2080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249FA7" wp14:editId="780DB21D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6336882" cy="482694"/>
                <wp:effectExtent l="0" t="0" r="26035" b="12700"/>
                <wp:wrapNone/>
                <wp:docPr id="95148231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6882" cy="48269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E454520" w14:textId="5298F464" w:rsidR="00253519" w:rsidRDefault="0097245A" w:rsidP="00253519">
                            <w:r>
                              <w:rPr>
                                <w:b/>
                                <w:bCs/>
                              </w:rPr>
                              <w:t xml:space="preserve">Supplementary </w:t>
                            </w:r>
                            <w:r w:rsidR="00253519" w:rsidRPr="0062076E">
                              <w:rPr>
                                <w:b/>
                                <w:bCs/>
                              </w:rPr>
                              <w:t xml:space="preserve">Table </w:t>
                            </w:r>
                            <w:r w:rsidR="00253519">
                              <w:rPr>
                                <w:b/>
                                <w:bCs/>
                              </w:rPr>
                              <w:t xml:space="preserve">1: </w:t>
                            </w:r>
                            <w:r w:rsidR="00253519" w:rsidRPr="00772F24">
                              <w:rPr>
                                <w:b/>
                                <w:bCs/>
                              </w:rPr>
                              <w:t>Studies included in primary comparative analysis of progression free survival for meningiom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249FA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-.05pt;width:498.95pt;height:38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" fillcolor="white [3201]" strokeweight=".5pt">
                <v:textbox>
                  <w:txbxContent>
                    <w:p w14:paraId="5E454520" w14:textId="5298F464" w:rsidR="00253519" w:rsidRDefault="0097245A" w:rsidP="00253519">
                      <w:r>
                        <w:rPr>
                          <w:b/>
                          <w:bCs/>
                        </w:rPr>
                        <w:t xml:space="preserve">Supplementary </w:t>
                      </w:r>
                      <w:r w:rsidR="00253519" w:rsidRPr="0062076E">
                        <w:rPr>
                          <w:b/>
                          <w:bCs/>
                        </w:rPr>
                        <w:t xml:space="preserve">Table </w:t>
                      </w:r>
                      <w:r w:rsidR="00253519">
                        <w:rPr>
                          <w:b/>
                          <w:bCs/>
                        </w:rPr>
                        <w:t xml:space="preserve">1: </w:t>
                      </w:r>
                      <w:r w:rsidR="00253519" w:rsidRPr="00772F24">
                        <w:rPr>
                          <w:b/>
                          <w:bCs/>
                        </w:rPr>
                        <w:t>Studies included in primary comparative analysis of progression free survival for meningiom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2535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519"/>
    <w:rsid w:val="00253519"/>
    <w:rsid w:val="00274767"/>
    <w:rsid w:val="00363BD5"/>
    <w:rsid w:val="00426348"/>
    <w:rsid w:val="00427CD7"/>
    <w:rsid w:val="006459A7"/>
    <w:rsid w:val="00855943"/>
    <w:rsid w:val="008D1980"/>
    <w:rsid w:val="008D2D19"/>
    <w:rsid w:val="009702B5"/>
    <w:rsid w:val="0097245A"/>
    <w:rsid w:val="009F12CD"/>
    <w:rsid w:val="00A767B3"/>
    <w:rsid w:val="00AF1B0E"/>
    <w:rsid w:val="00CB288F"/>
    <w:rsid w:val="00CC57FA"/>
    <w:rsid w:val="00E62AF3"/>
    <w:rsid w:val="00ED19CC"/>
    <w:rsid w:val="00F81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5DB73"/>
  <w15:chartTrackingRefBased/>
  <w15:docId w15:val="{70A948C1-029D-764A-AA57-FA3B1E933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51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1</Words>
  <Characters>2743</Characters>
  <Application>Microsoft Office Word</Application>
  <DocSecurity>0</DocSecurity>
  <Lines>22</Lines>
  <Paragraphs>6</Paragraphs>
  <ScaleCrop>false</ScaleCrop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OWUSU-ADJEI THOMSON</dc:creator>
  <cp:keywords/>
  <dc:description/>
  <cp:lastModifiedBy>BRITTANY OWUSU-ADJEI THOMSON</cp:lastModifiedBy>
  <cp:revision>3</cp:revision>
  <dcterms:created xsi:type="dcterms:W3CDTF">2024-10-09T17:37:00Z</dcterms:created>
  <dcterms:modified xsi:type="dcterms:W3CDTF">2024-12-12T16:49:00Z</dcterms:modified>
</cp:coreProperties>
</file>